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786A9" w14:textId="7ADF254C" w:rsidR="00157EDE" w:rsidRPr="00904F30" w:rsidRDefault="00157EDE" w:rsidP="00157E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4C3529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 3: Table S1</w:t>
      </w:r>
      <w:r w:rsidR="004C3529">
        <w:rPr>
          <w:rFonts w:ascii="Times New Roman" w:hAnsi="Times New Roman" w:cs="Times New Roman"/>
          <w:b/>
          <w:sz w:val="24"/>
          <w:szCs w:val="24"/>
        </w:rPr>
        <w:t>.</w:t>
      </w:r>
      <w:r w:rsidRPr="00904F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4F30">
        <w:rPr>
          <w:rFonts w:ascii="Times New Roman" w:hAnsi="Times New Roman" w:cs="Times New Roman"/>
          <w:sz w:val="24"/>
          <w:szCs w:val="24"/>
        </w:rPr>
        <w:t xml:space="preserve">Akaike’s Information Criterion values for distributions tested using accelerated failure time models. </w:t>
      </w:r>
    </w:p>
    <w:tbl>
      <w:tblPr>
        <w:tblW w:w="62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0"/>
        <w:gridCol w:w="1160"/>
        <w:gridCol w:w="1160"/>
        <w:gridCol w:w="1160"/>
        <w:gridCol w:w="1160"/>
      </w:tblGrid>
      <w:tr w:rsidR="00157EDE" w:rsidRPr="00904F30" w14:paraId="249D21BF" w14:textId="77777777" w:rsidTr="002673D5">
        <w:trPr>
          <w:trHeight w:val="500"/>
        </w:trPr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D0AC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10B5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i.sq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4A867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D372F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CFA7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IC</w:t>
            </w:r>
          </w:p>
        </w:tc>
      </w:tr>
      <w:tr w:rsidR="00157EDE" w:rsidRPr="00904F30" w14:paraId="4F810112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5B54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eibul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6F2B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21.3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B3AA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6218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999.9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E453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157EDE" w:rsidRPr="00904F30" w14:paraId="3F799A6E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2DCDE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loglogist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F582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644.2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534A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40A3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0111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E5F45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11.3704</w:t>
            </w:r>
          </w:p>
        </w:tc>
      </w:tr>
      <w:tr w:rsidR="00157EDE" w:rsidRPr="00904F30" w14:paraId="197F4C1C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48ED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loggauss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8197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526.04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615C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E8A8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0151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2D9B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51.5753</w:t>
            </w:r>
          </w:p>
        </w:tc>
      </w:tr>
      <w:tr w:rsidR="00157EDE" w:rsidRPr="00904F30" w14:paraId="35A55E59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8C82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lognorm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2E3D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526.04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A7B6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CAE2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0151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0ACE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51.5753</w:t>
            </w:r>
          </w:p>
        </w:tc>
      </w:tr>
      <w:tr w:rsidR="00157EDE" w:rsidRPr="00904F30" w14:paraId="497F3AB5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14A2F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rayleig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BC5A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563.54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82EB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2A05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0156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C194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56.3284</w:t>
            </w:r>
          </w:p>
        </w:tc>
      </w:tr>
      <w:tr w:rsidR="00157EDE" w:rsidRPr="00904F30" w14:paraId="046BF8F3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19D5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logisti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BF51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585.1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7671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3BC18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041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C5E6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410.2807</w:t>
            </w:r>
          </w:p>
        </w:tc>
      </w:tr>
      <w:tr w:rsidR="00157EDE" w:rsidRPr="00904F30" w14:paraId="02766C5E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A4770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gaussi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6043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528.93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DC9A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C004C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0418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434B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418.7292</w:t>
            </w:r>
          </w:p>
        </w:tc>
      </w:tr>
      <w:tr w:rsidR="00157EDE" w:rsidRPr="00904F30" w14:paraId="41EA9317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7F6A4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DB6AA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607.93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745E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2779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0433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00F5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433.3162</w:t>
            </w:r>
          </w:p>
        </w:tc>
      </w:tr>
      <w:tr w:rsidR="00157EDE" w:rsidRPr="00904F30" w14:paraId="5A9E05C1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BC42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extre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272F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717.29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35E7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B442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0634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43E8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634.7221</w:t>
            </w:r>
          </w:p>
        </w:tc>
      </w:tr>
      <w:tr w:rsidR="00157EDE" w:rsidRPr="00904F30" w14:paraId="6DE90D77" w14:textId="77777777" w:rsidTr="002673D5">
        <w:trPr>
          <w:trHeight w:val="500"/>
        </w:trPr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9B4B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598D0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43.56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341C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FFA21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1271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834E" w14:textId="77777777" w:rsidR="00157EDE" w:rsidRPr="00904F30" w:rsidRDefault="00157EDE" w:rsidP="002673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F30">
              <w:rPr>
                <w:rFonts w:ascii="Times New Roman" w:eastAsia="Calibri" w:hAnsi="Times New Roman" w:cs="Times New Roman"/>
                <w:sz w:val="24"/>
                <w:szCs w:val="24"/>
              </w:rPr>
              <w:t>1271.996</w:t>
            </w:r>
          </w:p>
        </w:tc>
      </w:tr>
    </w:tbl>
    <w:p w14:paraId="20B68F09" w14:textId="77777777" w:rsidR="0044605A" w:rsidRDefault="0044605A"/>
    <w:sectPr w:rsidR="00446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7EDE"/>
    <w:rsid w:val="00157EDE"/>
    <w:rsid w:val="0044605A"/>
    <w:rsid w:val="004C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98406"/>
  <w15:chartTrackingRefBased/>
  <w15:docId w15:val="{BD154A9B-F067-4735-9AFF-10DFB5191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57ED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rajacich</dc:creator>
  <cp:keywords/>
  <dc:description/>
  <cp:lastModifiedBy>Aneta Kostadinova</cp:lastModifiedBy>
  <cp:revision>2</cp:revision>
  <dcterms:created xsi:type="dcterms:W3CDTF">2020-06-26T00:59:00Z</dcterms:created>
  <dcterms:modified xsi:type="dcterms:W3CDTF">2020-08-02T18:43:00Z</dcterms:modified>
</cp:coreProperties>
</file>